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701"/>
        <w:gridCol w:w="1134"/>
        <w:gridCol w:w="1134"/>
        <w:gridCol w:w="2410"/>
        <w:gridCol w:w="3119"/>
        <w:gridCol w:w="1559"/>
        <w:gridCol w:w="992"/>
        <w:gridCol w:w="992"/>
      </w:tblGrid>
      <w:tr>
        <w:trPr>
          <w:trHeight w:val="300" w:hRule="atLeast"/>
        </w:trPr>
        <w:tc>
          <w:tcPr>
            <w:tcW w:w="1360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Table S4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Characteristics of studies included in the meta-analysis for the Ile462Val polymorphism</w:t>
            </w:r>
          </w:p>
        </w:tc>
      </w:tr>
      <w:tr>
        <w:trPr>
          <w:trHeight w:val="270" w:hRule="atLeast"/>
        </w:trPr>
        <w:tc>
          <w:tcPr>
            <w:tcW w:w="1360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ncer typ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 of c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n</w:t>
            </w:r>
          </w:p>
        </w:tc>
      </w:tr>
      <w:tr>
        <w:trPr>
          <w:trHeight w:val="285" w:hRule="atLeast"/>
        </w:trPr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nal carcinoma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croarr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e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yoha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m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al-time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9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winney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olden Gate Ass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shad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zturk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hno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ruthig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hs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magut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right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 and 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ubner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reno-Galv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s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umar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rl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hto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RIE-GENIC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ssARRAY platfor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8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magut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imad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ngrajr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rk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liary tract cancer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7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ciepa-Zaw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NaPsho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umar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bayash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ssARR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bayash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ssARR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m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mplex Pyrosequencing ass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utm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t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oo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spinar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m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reira Serafim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llegos-Arreol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mu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llbladder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ustenhove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DI-TOF 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ra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rt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guero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oshid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suchiy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llbladder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llanpa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napShot assay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cGrat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imu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isan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 and 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rque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ttl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osep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udo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e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and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u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herty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acko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yapat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qM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osep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llegos-Arreol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i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kta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zturk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erry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 and 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zuk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awa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awa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gawa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onau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u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nag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yosh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ah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eer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atnasingh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uinone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ura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o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sham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5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ato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lsh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cWilliam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olz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u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an Lieshout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ther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ri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to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ang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ura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 Marchand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thia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thia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tthia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6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iley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iley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imu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rit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r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ophage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steller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ng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cotlan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ioli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ihara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5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atoh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enal carcinom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broson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varama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exandrie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9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rakoulis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R-RFLP and allele-specific P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285" w:hRule="atLeast"/>
        </w:trPr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kachi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ele-specific PC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4:41:00Z</dcterms:created>
  <dc:creator>LKang</dc:creator>
  <dc:description/>
  <cp:keywords/>
  <dc:language>en-US</dc:language>
  <cp:lastModifiedBy>LKang</cp:lastModifiedBy>
  <dcterms:modified xsi:type="dcterms:W3CDTF">2013-08-28T14:50:00Z</dcterms:modified>
  <cp:revision>4</cp:revision>
  <dc:subject/>
  <dc:title/>
</cp:coreProperties>
</file>